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400A2" w14:textId="28684F12" w:rsidR="005603C6" w:rsidRDefault="005603C6" w:rsidP="005603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1B1C1D"/>
          <w:kern w:val="0"/>
          <w:sz w:val="24"/>
          <w:szCs w:val="24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4"/>
          <w:szCs w:val="24"/>
          <w:bdr w:val="none" w:sz="0" w:space="0" w:color="auto" w:frame="1"/>
          <w14:ligatures w14:val="none"/>
        </w:rPr>
        <w:t>Appendix A</w:t>
      </w:r>
    </w:p>
    <w:p w14:paraId="0ED649C3" w14:textId="77777777" w:rsidR="005603C6" w:rsidRPr="005603C6" w:rsidRDefault="005603C6" w:rsidP="005603C6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1B1C1D"/>
          <w:kern w:val="0"/>
          <w:sz w:val="24"/>
          <w:szCs w:val="24"/>
          <w14:ligatures w14:val="none"/>
        </w:rPr>
      </w:pPr>
    </w:p>
    <w:p w14:paraId="66F90E1B" w14:textId="0C1AA923" w:rsidR="005603C6" w:rsidRPr="005603C6" w:rsidRDefault="005603C6" w:rsidP="001C640D">
      <w:pPr>
        <w:spacing w:after="0" w:line="276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Questionnaire on Thai Occupational Therapists</w:t>
      </w:r>
      <w:r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’</w:t>
      </w: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Perspectives and Experiences Regarding Occupation-Based Clinical Practice in the Rehabilitation of Clients with Physical Dysfunction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682D472A" w14:textId="77777777" w:rsidR="005603C6" w:rsidRDefault="005603C6" w:rsidP="001C640D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B9F180B" w14:textId="44AE277A" w:rsidR="005603C6" w:rsidRPr="005603C6" w:rsidRDefault="005603C6" w:rsidP="001C640D">
      <w:pPr>
        <w:spacing w:after="0" w:line="276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Objective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To explore the perspectives of Thai occupational therapists on clinical practice based on occupation-based concepts in clients with physical dysfunction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.</w:t>
      </w:r>
    </w:p>
    <w:p w14:paraId="7BF34FCF" w14:textId="77777777" w:rsidR="005603C6" w:rsidRDefault="005603C6" w:rsidP="001C640D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216A4FF7" w14:textId="2C0FF9EA" w:rsidR="005603C6" w:rsidRPr="005603C6" w:rsidRDefault="005603C6" w:rsidP="001C640D">
      <w:pPr>
        <w:spacing w:after="0" w:line="276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Participants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Registered and licensed occupational therapists practicing in the physical dysfunction department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.</w:t>
      </w:r>
    </w:p>
    <w:p w14:paraId="068A74DA" w14:textId="09E0A62F" w:rsidR="005603C6" w:rsidRPr="005603C6" w:rsidRDefault="005603C6" w:rsidP="001C640D">
      <w:pPr>
        <w:spacing w:after="0" w:line="276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Part 1: General Information of the Respondent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08B17291" w14:textId="5604E84C" w:rsidR="005603C6" w:rsidRPr="005603C6" w:rsidRDefault="005603C6" w:rsidP="005603C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Gender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1A84CDF7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Male</w:t>
      </w:r>
    </w:p>
    <w:p w14:paraId="73DE336D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Female</w:t>
      </w:r>
    </w:p>
    <w:p w14:paraId="2E67CD5E" w14:textId="15509902" w:rsidR="005603C6" w:rsidRPr="005603C6" w:rsidRDefault="005603C6" w:rsidP="005603C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Age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_______ years </w:t>
      </w:r>
    </w:p>
    <w:p w14:paraId="5F3E50DC" w14:textId="422A30A1" w:rsidR="005603C6" w:rsidRPr="005603C6" w:rsidRDefault="005603C6" w:rsidP="005603C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Education:</w:t>
      </w:r>
    </w:p>
    <w:p w14:paraId="74B0ED39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Bachelor's Degree</w:t>
      </w:r>
    </w:p>
    <w:p w14:paraId="428993BA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Master's Degree</w:t>
      </w:r>
    </w:p>
    <w:p w14:paraId="32F50F54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Doctorate Degree</w:t>
      </w:r>
    </w:p>
    <w:p w14:paraId="7E59CB4D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Other (specify) ___________________________</w:t>
      </w:r>
    </w:p>
    <w:p w14:paraId="55D9353E" w14:textId="679873C4" w:rsidR="005603C6" w:rsidRPr="005603C6" w:rsidRDefault="005603C6" w:rsidP="005603C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Workplace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08DC7780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General Hospital</w:t>
      </w:r>
    </w:p>
    <w:p w14:paraId="0CE1132A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Regional Hospital</w:t>
      </w:r>
    </w:p>
    <w:p w14:paraId="31A8E56F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Private Hospital</w:t>
      </w:r>
    </w:p>
    <w:p w14:paraId="3776AF7D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Community Hospital</w:t>
      </w:r>
    </w:p>
    <w:p w14:paraId="5F3711EB" w14:textId="77777777" w:rsidR="005603C6" w:rsidRPr="005603C6" w:rsidRDefault="005603C6" w:rsidP="005603C6">
      <w:pPr>
        <w:numPr>
          <w:ilvl w:val="1"/>
          <w:numId w:val="1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Other (specify) ___________________________</w:t>
      </w:r>
    </w:p>
    <w:p w14:paraId="5EB75776" w14:textId="52301F39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Part 2: Experience Using Occupation-Based Practice </w:t>
      </w:r>
    </w:p>
    <w:p w14:paraId="3AA323B5" w14:textId="3D71BED2" w:rsidR="005603C6" w:rsidRPr="005603C6" w:rsidRDefault="005603C6" w:rsidP="005603C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Use of Occupation-Based Practice Concepts</w:t>
      </w:r>
    </w:p>
    <w:p w14:paraId="1F9DA86E" w14:textId="77777777" w:rsidR="005603C6" w:rsidRPr="005603C6" w:rsidRDefault="005603C6" w:rsidP="005603C6">
      <w:pPr>
        <w:numPr>
          <w:ilvl w:val="1"/>
          <w:numId w:val="2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Uses occupation-based practice concepts</w:t>
      </w:r>
    </w:p>
    <w:p w14:paraId="7E5336FC" w14:textId="77777777" w:rsidR="005603C6" w:rsidRPr="005603C6" w:rsidRDefault="005603C6" w:rsidP="005603C6">
      <w:pPr>
        <w:numPr>
          <w:ilvl w:val="1"/>
          <w:numId w:val="2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Does not use occupation-based practice concepts</w:t>
      </w:r>
    </w:p>
    <w:p w14:paraId="59715622" w14:textId="7A5C2E86" w:rsidR="005603C6" w:rsidRPr="005603C6" w:rsidRDefault="005603C6" w:rsidP="005603C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Experience in Working with Occupation-Based Practice Concepts</w:t>
      </w:r>
    </w:p>
    <w:p w14:paraId="6C024877" w14:textId="66B87EA6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Less than 2 years </w:t>
      </w:r>
    </w:p>
    <w:p w14:paraId="2EA2EF93" w14:textId="4EDF9772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2-5 years </w:t>
      </w:r>
    </w:p>
    <w:p w14:paraId="3BCD9512" w14:textId="72C1D4E4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6-10 years </w:t>
      </w:r>
    </w:p>
    <w:p w14:paraId="58DCB5FE" w14:textId="11111EED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More than 10 years </w:t>
      </w:r>
    </w:p>
    <w:p w14:paraId="263EC50A" w14:textId="76C20B29" w:rsidR="005603C6" w:rsidRPr="005603C6" w:rsidRDefault="005603C6" w:rsidP="005603C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Frequency of Using Occupation-Based Clinical Practice</w:t>
      </w:r>
    </w:p>
    <w:p w14:paraId="5119DC76" w14:textId="0DE073AA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Every day </w:t>
      </w:r>
    </w:p>
    <w:p w14:paraId="682B6DD0" w14:textId="4FB246BE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2-3 days/week </w:t>
      </w:r>
    </w:p>
    <w:p w14:paraId="6520A152" w14:textId="0550D9AB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Once a week </w:t>
      </w:r>
    </w:p>
    <w:p w14:paraId="2FD9C20C" w14:textId="09BB2527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1-2 days/month </w:t>
      </w:r>
    </w:p>
    <w:p w14:paraId="4FF6187B" w14:textId="6B8D0D33" w:rsidR="005603C6" w:rsidRPr="005603C6" w:rsidRDefault="005603C6" w:rsidP="005603C6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Other (specify) ___________________________</w:t>
      </w:r>
    </w:p>
    <w:p w14:paraId="2F160385" w14:textId="68DB3B0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Part 3: </w:t>
      </w:r>
      <w:r w:rsidR="001C640D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Types</w:t>
      </w: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of </w:t>
      </w:r>
      <w:r w:rsidR="001C640D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Intervention</w:t>
      </w:r>
    </w:p>
    <w:p w14:paraId="7A91E12D" w14:textId="48F12556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Treatment Forms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49786FB6" w14:textId="77777777" w:rsidR="005603C6" w:rsidRPr="005603C6" w:rsidRDefault="005603C6" w:rsidP="005603C6">
      <w:pPr>
        <w:numPr>
          <w:ilvl w:val="0"/>
          <w:numId w:val="3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Occupation and activities</w:t>
      </w:r>
    </w:p>
    <w:p w14:paraId="2C627668" w14:textId="77777777" w:rsidR="005603C6" w:rsidRPr="005603C6" w:rsidRDefault="005603C6" w:rsidP="005603C6">
      <w:pPr>
        <w:numPr>
          <w:ilvl w:val="0"/>
          <w:numId w:val="3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Intervention to support occupation</w:t>
      </w:r>
    </w:p>
    <w:p w14:paraId="58652CBA" w14:textId="77777777" w:rsidR="005603C6" w:rsidRPr="005603C6" w:rsidRDefault="005603C6" w:rsidP="005603C6">
      <w:pPr>
        <w:numPr>
          <w:ilvl w:val="0"/>
          <w:numId w:val="3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Education and training</w:t>
      </w:r>
    </w:p>
    <w:p w14:paraId="3C71B735" w14:textId="77777777" w:rsidR="005603C6" w:rsidRPr="005603C6" w:rsidRDefault="005603C6" w:rsidP="005603C6">
      <w:pPr>
        <w:numPr>
          <w:ilvl w:val="0"/>
          <w:numId w:val="3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Advocacy</w:t>
      </w:r>
    </w:p>
    <w:p w14:paraId="718E4BB6" w14:textId="77777777" w:rsidR="005603C6" w:rsidRDefault="005603C6" w:rsidP="005603C6">
      <w:pPr>
        <w:numPr>
          <w:ilvl w:val="0"/>
          <w:numId w:val="3"/>
        </w:numPr>
        <w:spacing w:after="12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Virtual intervention</w:t>
      </w:r>
    </w:p>
    <w:p w14:paraId="7AFB6EB0" w14:textId="274FCE0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575B5F"/>
          <w:kern w:val="0"/>
          <w:sz w:val="20"/>
          <w:szCs w:val="20"/>
          <w:bdr w:val="none" w:sz="0" w:space="0" w:color="auto" w:frame="1"/>
          <w:vertAlign w:val="superscript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lastRenderedPageBreak/>
        <w:t xml:space="preserve">Part 4: Perspectives on the Use of </w:t>
      </w:r>
      <w:r w:rsidR="001C640D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OBP</w:t>
      </w: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, Facilitating Factors, and Barriers in Clients with Physical Dysfunction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</w:p>
    <w:p w14:paraId="31F05CAC" w14:textId="7777777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</w:p>
    <w:p w14:paraId="1AD25398" w14:textId="1B33CAC6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Instructions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 xml:space="preserve"> Please consider each statement and mark (/) the box that best reflects your feeling. 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Please answer all questions using the following 5-level rating scale</w:t>
      </w:r>
    </w:p>
    <w:p w14:paraId="11DDB93A" w14:textId="12DF1384" w:rsidR="005603C6" w:rsidRPr="005603C6" w:rsidRDefault="005603C6" w:rsidP="005603C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Strongly Agree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Means you strongly agree with the statement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.</w:t>
      </w:r>
    </w:p>
    <w:p w14:paraId="021792BB" w14:textId="4B657A89" w:rsidR="005603C6" w:rsidRPr="005603C6" w:rsidRDefault="005603C6" w:rsidP="005603C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Agree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Means you agree with the statement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.</w:t>
      </w:r>
    </w:p>
    <w:p w14:paraId="5D64CD4C" w14:textId="5541681C" w:rsidR="005603C6" w:rsidRPr="005603C6" w:rsidRDefault="005603C6" w:rsidP="005603C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Moderately Agree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Means you moderately agree with the statement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.</w:t>
      </w:r>
    </w:p>
    <w:p w14:paraId="7F24D3BF" w14:textId="0F662DF7" w:rsidR="005603C6" w:rsidRPr="005603C6" w:rsidRDefault="005603C6" w:rsidP="005603C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Disagree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Means you disagree with the statement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.</w:t>
      </w:r>
    </w:p>
    <w:p w14:paraId="42DC2FE3" w14:textId="79D42F7D" w:rsidR="005603C6" w:rsidRDefault="005603C6" w:rsidP="005603C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Strongly Disagree: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 Means you strongly disagree with the statement</w:t>
      </w:r>
      <w:r w:rsidRPr="005603C6"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  <w:t>.</w:t>
      </w:r>
    </w:p>
    <w:p w14:paraId="468E3FF1" w14:textId="77777777" w:rsidR="005603C6" w:rsidRPr="005603C6" w:rsidRDefault="005603C6" w:rsidP="005603C6">
      <w:pPr>
        <w:spacing w:after="0" w:line="240" w:lineRule="auto"/>
        <w:ind w:left="720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</w:p>
    <w:p w14:paraId="0D371F91" w14:textId="2DD8A7F2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Cs w:val="22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Cs w:val="22"/>
          <w14:ligatures w14:val="none"/>
        </w:rPr>
        <w:t xml:space="preserve">1. </w:t>
      </w: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Cs w:val="22"/>
          <w:bdr w:val="none" w:sz="0" w:space="0" w:color="auto" w:frame="1"/>
          <w14:ligatures w14:val="none"/>
        </w:rPr>
        <w:t>Perspectives on the Use of Occupation-Based Practice (OBP)</w:t>
      </w:r>
    </w:p>
    <w:p w14:paraId="16C2A71D" w14:textId="6BAFC90D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1.1 Occupation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9"/>
        <w:gridCol w:w="1131"/>
        <w:gridCol w:w="860"/>
        <w:gridCol w:w="1341"/>
        <w:gridCol w:w="1060"/>
        <w:gridCol w:w="1199"/>
      </w:tblGrid>
      <w:tr w:rsidR="005603C6" w:rsidRPr="005603C6" w14:paraId="432884AC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91C82B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B90226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942E30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BCE517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AD94B9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2F504D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08C8B90A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76872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1.1.1 Occupational therapy services based on occupation-based concepts are derived from the real-life context of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2B1C9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F47C4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50D58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1CBA8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2C3A6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1D0F7D2D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6F7CA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1.1.2 Occupational therapy services based on occupation-based concepts are linked to the assessment, treatment, and outcomes of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0D686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6B4CE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71FBB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D214A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6F835E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641DA85" w14:textId="7777777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1.2 Valuing Meaning and Goal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6"/>
        <w:gridCol w:w="1156"/>
        <w:gridCol w:w="860"/>
        <w:gridCol w:w="1365"/>
        <w:gridCol w:w="1060"/>
        <w:gridCol w:w="1233"/>
      </w:tblGrid>
      <w:tr w:rsidR="005603C6" w:rsidRPr="005603C6" w14:paraId="7F8A6FFA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6922D7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6A7C20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28D8A7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0C5069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75D2DD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2758E8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2C01373D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F6D6C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1.2.1 Occupation-based concepts help you find occupations that are valuable and meaningful to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99C3F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FECAF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BC69F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39666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1AFA4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7C5B70C9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B0DBC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1.2.2 The occupations you use in treatment are consistent with the needs of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EC391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57BC8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E7E98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F67DF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4A4C3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B02CACD" w14:textId="14A912B3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 xml:space="preserve">1.3 Purpose of Occupational Therapy 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4"/>
        <w:gridCol w:w="1156"/>
        <w:gridCol w:w="860"/>
        <w:gridCol w:w="1366"/>
        <w:gridCol w:w="1060"/>
        <w:gridCol w:w="1234"/>
      </w:tblGrid>
      <w:tr w:rsidR="005603C6" w:rsidRPr="005603C6" w14:paraId="2000E99F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2AF703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52EE15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8453C1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8DC876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503D4B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4C4BB4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73F6C4EC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0F393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1.3.1 The occupation-based concepts you choose can help clients with physical dysfunction achieve their set goals for activitie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123B7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7FE0DB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E1F3E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55825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75EC4B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7A9958F2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ED7D1B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1.3.2 Occupation-based concepts help you promote the ability of clients with physical dysfunction to perform daily life activitie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E559E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B6349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0BE6D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A2734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2C969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B3F79EA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1EA20ED8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2C55140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6393BD8A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0D8BACB9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352C0F8B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67F62A0E" w14:textId="35DB3279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lastRenderedPageBreak/>
        <w:t>1.4 Participation in Activitie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4"/>
        <w:gridCol w:w="1124"/>
        <w:gridCol w:w="860"/>
        <w:gridCol w:w="1333"/>
        <w:gridCol w:w="1060"/>
        <w:gridCol w:w="1189"/>
      </w:tblGrid>
      <w:tr w:rsidR="005603C6" w:rsidRPr="005603C6" w14:paraId="071813B6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B85BE3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A9F685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632B19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7955AB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D85710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90E7C4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45C9E67A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B8E7D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1.4.1 Occupation-based concepts provide opportunities for clients with physical dysfunction to participate in choosing treatment activities that are consistent with their own context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A3CC5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E33B9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72C26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982D5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0FAF6F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14334759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9BB62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1.4.2 Occupation-based concepts help promote the participation of clients with physical dysfunction in daily life activitie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A7DC3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B8397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81845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BFC07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47AFE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120C2BF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0E44D782" w14:textId="353F1BF8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Cs w:val="22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Cs w:val="22"/>
          <w:bdr w:val="none" w:sz="0" w:space="0" w:color="auto" w:frame="1"/>
          <w14:ligatures w14:val="none"/>
        </w:rPr>
        <w:t>2. Facilitating Factors for the Use of Occupation-Based Practice</w:t>
      </w:r>
    </w:p>
    <w:p w14:paraId="020C5638" w14:textId="7777777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2.1 Client Factor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6"/>
        <w:gridCol w:w="1150"/>
        <w:gridCol w:w="860"/>
        <w:gridCol w:w="1359"/>
        <w:gridCol w:w="1060"/>
        <w:gridCol w:w="1225"/>
      </w:tblGrid>
      <w:tr w:rsidR="005603C6" w:rsidRPr="005603C6" w14:paraId="6E657A04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545A77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1F62F1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23B4FB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E2DDB9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60C233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06D6A6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54C4996D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06D1E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1.1 You use occupation-based concepts that are consistent with the health condition and pathology of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AE8A4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FB314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9DBA0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F6342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3A6F1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027AA76F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3EBCC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1.2 You use occupation-based concepts that are consistent with the roles of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DD9B8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A547F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C69D1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85EE7F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1B683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43031910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75F47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1.3 You use occupation-based concepts that are related to the motivation of clients with physical dysfunction to perform activitie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2F3F7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A35DE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552E7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E39D9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224D7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8E5492F" w14:textId="7777777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2.2 Therapist Factor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2"/>
        <w:gridCol w:w="1139"/>
        <w:gridCol w:w="860"/>
        <w:gridCol w:w="1349"/>
        <w:gridCol w:w="1060"/>
        <w:gridCol w:w="1210"/>
      </w:tblGrid>
      <w:tr w:rsidR="005603C6" w:rsidRPr="005603C6" w14:paraId="70014EDE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359021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E705BA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D36BD7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DCE495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39FAEE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5C24EC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46492377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3B926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2.1 You have experience using occupation-based concepts to increase the ability of clients with physical dysfunction to perform daily life activitie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6B9DA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8B163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DFDEA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6E4A2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1F493B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03973E10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E26D8F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2.2 The use of occupation-based concepts is suitable for treatment in clients with physical dysfunction, such as stroke, spinal cord injury, etc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92054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E1583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025DF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DBD61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B06ECB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4EC0A52C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3496E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2.3 Occupation-based concepts help you treat clients with physical dysfunction appropriately according to their context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8DBA0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26EC3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41115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42E6C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9C7EFE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CE8FC84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B7A61BA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1207F530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3978F2A3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4F8D6D17" w14:textId="5655ED2E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lastRenderedPageBreak/>
        <w:t>2.3 Organizational Factors (Systems Factor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1149"/>
        <w:gridCol w:w="860"/>
        <w:gridCol w:w="1358"/>
        <w:gridCol w:w="1060"/>
        <w:gridCol w:w="1223"/>
      </w:tblGrid>
      <w:tr w:rsidR="005603C6" w:rsidRPr="005603C6" w14:paraId="4BBA72B3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9ED89A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E89691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E4EDA6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7DE342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840876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455429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597A5D49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CF13A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3.1 The organization has policies that support you in using occupation-based concepts with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3179E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1D9DE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3EA53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551F1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95EB8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3EAA0C43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599B0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3.2 The organization's health service system facilitates the use of occupation-based concepts with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9C34E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A65CF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48F12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58505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0E038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68997765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A5455A" w14:textId="1A002358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3.3 The health service system provides sufficient time for occupation-based practice with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624D7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42717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070A7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2A42B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4E302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2863EDF" w14:textId="7777777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2.4 Physical Environment Factor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7"/>
        <w:gridCol w:w="1141"/>
        <w:gridCol w:w="860"/>
        <w:gridCol w:w="1350"/>
        <w:gridCol w:w="1060"/>
        <w:gridCol w:w="1212"/>
      </w:tblGrid>
      <w:tr w:rsidR="005603C6" w:rsidRPr="005603C6" w14:paraId="2215E607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26E167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A217F1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7D4522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D1CEE5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FADABF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A683AA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53E56EA5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266925" w14:textId="472FBB1B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4.1 The facility and space are conducive to you using occupation-based practice and concepts appropriately for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9C78A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CE3C3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8E9131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8E8F5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1E77C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24EFDEBD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D2A4FB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2.4.2 You have sufficient occupational therapy equipment and tools for training clients with physical dysfunction in daily life activitie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10006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EB893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FBE61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B7A60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68221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75F006C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25CA3320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2140B61B" w14:textId="12A02C25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Cs w:val="22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Cs w:val="22"/>
          <w:bdr w:val="none" w:sz="0" w:space="0" w:color="auto" w:frame="1"/>
          <w14:ligatures w14:val="none"/>
        </w:rPr>
        <w:t>3. Barriers to the Use of Occupation-Based Practice</w:t>
      </w:r>
    </w:p>
    <w:p w14:paraId="4A96DB30" w14:textId="7777777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3.1 Client Factor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0"/>
        <w:gridCol w:w="1155"/>
        <w:gridCol w:w="860"/>
        <w:gridCol w:w="1364"/>
        <w:gridCol w:w="1060"/>
        <w:gridCol w:w="1231"/>
      </w:tblGrid>
      <w:tr w:rsidR="005603C6" w:rsidRPr="005603C6" w14:paraId="2662F18D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638ED1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6A9B41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D2D05A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8FC7F7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F71C35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01F00D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3B91C39E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D964FF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1.1 Clients with physical dysfunction lack understanding of the purpose of treatment using occupation-based concept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045C0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4A9C9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66C51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A3FB0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E1A55E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54D4EB61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0A4E4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1.2 Clients with physical dysfunction are uncooperative in treatment using occupation-based concept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69D76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78790F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C8FF9B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0297E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8A546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0C59ECE9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56BAA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1.3 Clients with physical dysfunction disagree with the use of occupation-based concepts in occupational therapy treatment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43B7BE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ECBF6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77A1E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8B837F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4071C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87BDAFD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389F2BC0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3396D866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27ABBCC1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D9B0DB4" w14:textId="77777777" w:rsid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0E265A8" w14:textId="02750059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lastRenderedPageBreak/>
        <w:t>3.2 Therapist Factor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5"/>
        <w:gridCol w:w="1165"/>
        <w:gridCol w:w="860"/>
        <w:gridCol w:w="1374"/>
        <w:gridCol w:w="1060"/>
        <w:gridCol w:w="1246"/>
      </w:tblGrid>
      <w:tr w:rsidR="005603C6" w:rsidRPr="005603C6" w14:paraId="243F291C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62D505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92E560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76756F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83E9D6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AE674C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BD9D10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7C454B7A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18D6C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2.1 You have not received training in the use of occupation-based concepts in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F4BF0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51397F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17A1B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A2D40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ABCF8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338AC311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6D749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2.2 You lack opportunities and experience in using occupation-based concepts in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1DB23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4AFC7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C521B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AAA52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8E637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D6A4029" w14:textId="7777777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3.3 Organizational Factor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1"/>
        <w:gridCol w:w="1134"/>
        <w:gridCol w:w="860"/>
        <w:gridCol w:w="1343"/>
        <w:gridCol w:w="1060"/>
        <w:gridCol w:w="1202"/>
      </w:tblGrid>
      <w:tr w:rsidR="005603C6" w:rsidRPr="005603C6" w14:paraId="01543366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2C4EB2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D3C86C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BCB531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801076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045BDB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44A3FF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624AA40F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4487A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3.1 The short duration of stay for clients with physical dysfunction in the healthcare facility prevents you from using occupation-based concept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14E2F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54062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7C848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F4BC4E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E8DBF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3BCB4CE6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84C8C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3.2 The large number of clients with physical dysfunction in the hospital affects the choice of using occupation-based concept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17B217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180BD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8B687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334E88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58A55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320EC5E3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51F50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3.3 Other interdisciplinary professionals do not see the value of using occupation-based concepts with clients with physical dysfun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32402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D4B306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E4C6B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A85D0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04D93E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BCA6F4D" w14:textId="77777777" w:rsidR="005603C6" w:rsidRPr="005603C6" w:rsidRDefault="005603C6" w:rsidP="005603C6">
      <w:pPr>
        <w:spacing w:after="0" w:line="240" w:lineRule="auto"/>
        <w:rPr>
          <w:rFonts w:ascii="Times New Roman" w:eastAsia="Times New Roman" w:hAnsi="Times New Roman" w:cs="Times New Roman"/>
          <w:color w:val="1B1C1D"/>
          <w:kern w:val="0"/>
          <w:sz w:val="20"/>
          <w:szCs w:val="20"/>
          <w14:ligatures w14:val="none"/>
        </w:rPr>
      </w:pPr>
      <w:r w:rsidRPr="005603C6">
        <w:rPr>
          <w:rFonts w:ascii="Times New Roman" w:eastAsia="Times New Roman" w:hAnsi="Times New Roman" w:cs="Times New Roman"/>
          <w:b/>
          <w:bCs/>
          <w:color w:val="1B1C1D"/>
          <w:kern w:val="0"/>
          <w:sz w:val="20"/>
          <w:szCs w:val="20"/>
          <w:bdr w:val="none" w:sz="0" w:space="0" w:color="auto" w:frame="1"/>
          <w14:ligatures w14:val="none"/>
        </w:rPr>
        <w:t>3.4 Physical Environment Factors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8"/>
        <w:gridCol w:w="1188"/>
        <w:gridCol w:w="860"/>
        <w:gridCol w:w="1397"/>
        <w:gridCol w:w="1060"/>
        <w:gridCol w:w="1277"/>
      </w:tblGrid>
      <w:tr w:rsidR="005603C6" w:rsidRPr="005603C6" w14:paraId="7E5203B9" w14:textId="77777777" w:rsidTr="005603C6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1CE083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DDC34E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9A4646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586DB72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Moderately 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9D9388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31B0A2" w14:textId="77777777" w:rsidR="005603C6" w:rsidRPr="005603C6" w:rsidRDefault="005603C6" w:rsidP="00560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Strongly Disagree</w:t>
            </w:r>
          </w:p>
        </w:tc>
      </w:tr>
      <w:tr w:rsidR="005603C6" w:rsidRPr="005603C6" w14:paraId="4A209236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65DE59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4.1 Insufficient space and facilities for occupation-based clinical practice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0FC5D5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2583DA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400542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167E41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F6762E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603C6" w:rsidRPr="005603C6" w14:paraId="63F95095" w14:textId="77777777" w:rsidTr="005603C6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95F0BD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  <w:r w:rsidRPr="005603C6"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  <w:t>3.4.2 Insufficient occupational therapy equipment and tools for occupation-based clinical practice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417BAC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323660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5CBFE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3A5E74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464CB3" w14:textId="77777777" w:rsidR="005603C6" w:rsidRPr="005603C6" w:rsidRDefault="005603C6" w:rsidP="005603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EED8CE4" w14:textId="77777777" w:rsidR="0015422A" w:rsidRPr="005603C6" w:rsidRDefault="0015422A"/>
    <w:sectPr w:rsidR="0015422A" w:rsidRPr="00560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C0063"/>
    <w:multiLevelType w:val="multilevel"/>
    <w:tmpl w:val="6A1AEA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36"/>
        <w:szCs w:val="48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E64F31"/>
    <w:multiLevelType w:val="multilevel"/>
    <w:tmpl w:val="07F48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D570AE"/>
    <w:multiLevelType w:val="multilevel"/>
    <w:tmpl w:val="87FC5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260F91"/>
    <w:multiLevelType w:val="multilevel"/>
    <w:tmpl w:val="C6BE1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6400188">
    <w:abstractNumId w:val="1"/>
  </w:num>
  <w:num w:numId="2" w16cid:durableId="2053920166">
    <w:abstractNumId w:val="2"/>
  </w:num>
  <w:num w:numId="3" w16cid:durableId="565841748">
    <w:abstractNumId w:val="0"/>
  </w:num>
  <w:num w:numId="4" w16cid:durableId="14244511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C6"/>
    <w:rsid w:val="0015422A"/>
    <w:rsid w:val="001A42ED"/>
    <w:rsid w:val="001C640D"/>
    <w:rsid w:val="003A4056"/>
    <w:rsid w:val="004C357E"/>
    <w:rsid w:val="005603C6"/>
    <w:rsid w:val="007A0EE1"/>
    <w:rsid w:val="00E0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1BB1F"/>
  <w15:chartTrackingRefBased/>
  <w15:docId w15:val="{2927A60C-C215-4987-A5EA-B4148B60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3C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3C6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3C6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3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3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3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3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3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3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3C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3C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3C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3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3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3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3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3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3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3C6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603C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3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603C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603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3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3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3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3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3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3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3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CHART KAUNNIL</dc:creator>
  <cp:keywords/>
  <dc:description/>
  <cp:lastModifiedBy>ANUCHART KAUNNIL</cp:lastModifiedBy>
  <cp:revision>2</cp:revision>
  <cp:lastPrinted>2025-07-21T03:42:00Z</cp:lastPrinted>
  <dcterms:created xsi:type="dcterms:W3CDTF">2025-07-21T03:43:00Z</dcterms:created>
  <dcterms:modified xsi:type="dcterms:W3CDTF">2025-07-21T03:43:00Z</dcterms:modified>
</cp:coreProperties>
</file>